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50BA" w14:textId="77777777" w:rsidR="00EE469B" w:rsidRDefault="00EE469B" w:rsidP="00EE469B">
      <w:pPr>
        <w:rPr>
          <w:rFonts w:ascii="Arial" w:hAnsi="Arial" w:cs="Arial"/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2844"/>
        <w:gridCol w:w="3191"/>
        <w:gridCol w:w="2023"/>
      </w:tblGrid>
      <w:tr w:rsidR="00EE469B" w:rsidRPr="00EA3AF4" w14:paraId="0BD6A6ED" w14:textId="77777777" w:rsidTr="00ED0AB9">
        <w:trPr>
          <w:trHeight w:val="320"/>
        </w:trPr>
        <w:tc>
          <w:tcPr>
            <w:tcW w:w="7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B18C64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Short name</w:t>
            </w:r>
          </w:p>
        </w:tc>
        <w:tc>
          <w:tcPr>
            <w:tcW w:w="301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07AD84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Description</w:t>
            </w:r>
          </w:p>
        </w:tc>
        <w:tc>
          <w:tcPr>
            <w:tcW w:w="3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3C6D5E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Examples of matching (</w:t>
            </w:r>
            <w:proofErr w:type="spellStart"/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Flycircuit</w:t>
            </w:r>
            <w:proofErr w:type="spellEnd"/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) neurons</w:t>
            </w:r>
          </w:p>
        </w:tc>
        <w:tc>
          <w:tcPr>
            <w:tcW w:w="21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090A2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present in Gal4 line </w:t>
            </w: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(detected in ≥ 5 flies)</w:t>
            </w:r>
          </w:p>
        </w:tc>
      </w:tr>
      <w:tr w:rsidR="00EE469B" w:rsidRPr="00EA3AF4" w14:paraId="460278FA" w14:textId="77777777" w:rsidTr="00ED0AB9">
        <w:tc>
          <w:tcPr>
            <w:tcW w:w="7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bottom"/>
            <w:hideMark/>
          </w:tcPr>
          <w:p w14:paraId="44CE8D2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301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bottom"/>
            <w:hideMark/>
          </w:tcPr>
          <w:p w14:paraId="43097D03" w14:textId="77777777" w:rsidR="00EE469B" w:rsidRPr="00EA3AF4" w:rsidRDefault="00EE469B" w:rsidP="00ED0AB9">
            <w:pPr>
              <w:rPr>
                <w:rFonts w:eastAsia="Times New Roman"/>
                <w:lang w:val="en-DE" w:eastAsia="en-DE"/>
              </w:rPr>
            </w:pPr>
          </w:p>
        </w:tc>
        <w:tc>
          <w:tcPr>
            <w:tcW w:w="338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bottom"/>
            <w:hideMark/>
          </w:tcPr>
          <w:p w14:paraId="5E0DBB3F" w14:textId="77777777" w:rsidR="00EE469B" w:rsidRPr="00EA3AF4" w:rsidRDefault="00EE469B" w:rsidP="00ED0AB9">
            <w:pPr>
              <w:rPr>
                <w:rFonts w:eastAsia="Times New Roman"/>
                <w:lang w:val="en-DE" w:eastAsia="en-DE"/>
              </w:rPr>
            </w:pPr>
          </w:p>
        </w:tc>
        <w:tc>
          <w:tcPr>
            <w:tcW w:w="2142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bottom"/>
            <w:hideMark/>
          </w:tcPr>
          <w:p w14:paraId="4FD553F3" w14:textId="77777777" w:rsidR="00EE469B" w:rsidRPr="00EA3AF4" w:rsidRDefault="00EE469B" w:rsidP="00ED0AB9">
            <w:pPr>
              <w:rPr>
                <w:rFonts w:eastAsia="Times New Roman"/>
                <w:lang w:val="en-DE" w:eastAsia="en-DE"/>
              </w:rPr>
            </w:pPr>
          </w:p>
        </w:tc>
      </w:tr>
      <w:tr w:rsidR="00EE469B" w:rsidRPr="00EA3AF4" w14:paraId="49145333" w14:textId="77777777" w:rsidTr="00ED0AB9">
        <w:tc>
          <w:tcPr>
            <w:tcW w:w="93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CECE"/>
            <w:vAlign w:val="bottom"/>
            <w:hideMark/>
          </w:tcPr>
          <w:p w14:paraId="67E7F7A5" w14:textId="77777777" w:rsidR="00EE469B" w:rsidRPr="00EA3AF4" w:rsidRDefault="00EE469B" w:rsidP="00ED0AB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Antennal lobe and Mushroom body</w:t>
            </w:r>
          </w:p>
        </w:tc>
      </w:tr>
      <w:tr w:rsidR="00EE469B" w:rsidRPr="00EA3AF4" w14:paraId="72852FA3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BC8B8B3" w14:textId="77777777" w:rsidR="00EE469B" w:rsidRPr="00B91C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L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E62777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Whole antennal lobe 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8D817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000394; Gad1-F-100601; Gad1-F-800129; VGlut-F-90012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9ACBAB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Gad </w:t>
            </w:r>
          </w:p>
        </w:tc>
      </w:tr>
      <w:tr w:rsidR="00EE469B" w:rsidRPr="00EA3AF4" w14:paraId="5C8887B1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A8182F6" w14:textId="77777777" w:rsidR="00EE469B" w:rsidRPr="00B91C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N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58A163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ntennal lobe projection neuron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2D83501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-F-50048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1A5465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Gad</w:t>
            </w:r>
          </w:p>
        </w:tc>
      </w:tr>
      <w:tr w:rsidR="00EE469B" w:rsidRPr="00EA3AF4" w14:paraId="205995A5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CCA7673" w14:textId="77777777" w:rsidR="00EE469B" w:rsidRPr="001621C3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MultiGl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E2F223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Whole antennal lobe and PN-like projections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140B5B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-F-600017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A87A1D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TDC</w:t>
            </w:r>
          </w:p>
        </w:tc>
      </w:tr>
      <w:tr w:rsidR="00EE469B" w:rsidRPr="00EA3AF4" w14:paraId="7B4E5119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7CEA62C" w14:textId="77777777" w:rsidR="00EE469B" w:rsidRPr="001621C3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Nv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DC9A78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ntennal lobe projection neuron, ventral tract of the lateral horn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7C2D7D3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FB_00101133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829EBF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Gad</w:t>
            </w:r>
          </w:p>
        </w:tc>
      </w:tr>
      <w:tr w:rsidR="00EE469B" w:rsidRPr="00EA3AF4" w14:paraId="3DE2041B" w14:textId="77777777" w:rsidTr="00ED0AB9">
        <w:trPr>
          <w:trHeight w:val="6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68A1B5B" w14:textId="77777777" w:rsidR="00EE469B" w:rsidRPr="001621C3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N-KC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B481B7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Antennal lobe projection neuron and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kenyon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cell in the same compon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8539BC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A8BBD1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</w:p>
        </w:tc>
      </w:tr>
      <w:tr w:rsidR="00EE469B" w:rsidRPr="00EA3AF4" w14:paraId="3916AEAD" w14:textId="77777777" w:rsidTr="00ED0AB9">
        <w:trPr>
          <w:trHeight w:val="6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2C4571A" w14:textId="77777777" w:rsidR="00EE469B" w:rsidRPr="001621C3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KCab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14E4B5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lpha-Beta Kenyon cell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3AE6DE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Cha-F-300226; Cha-F-100049; fru-F-000026; Vglut-F-100284; Gad1-F-100014; 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5BC04F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</w:t>
            </w:r>
          </w:p>
        </w:tc>
      </w:tr>
      <w:tr w:rsidR="00EE469B" w:rsidRPr="00EA3AF4" w14:paraId="06A98292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637F8DE" w14:textId="77777777" w:rsidR="00EE469B" w:rsidRPr="001621C3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KCapbp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C532435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lph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DE"/>
              </w:rPr>
              <w:t>’-</w:t>
            </w: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Bet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DE"/>
              </w:rPr>
              <w:t>’</w:t>
            </w: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; Kenyon cell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CA0CAA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Gad1-F-100024; Trh-F-200069; 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F8AB0B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</w:t>
            </w:r>
          </w:p>
        </w:tc>
      </w:tr>
      <w:tr w:rsidR="00EE469B" w:rsidRPr="00EA3AF4" w14:paraId="50465A3D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002CFB7" w14:textId="77777777" w:rsidR="00EE469B" w:rsidRPr="001621C3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KCg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6E76D8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Gamma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kenyon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cells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762C4C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fru-F-000006; Vglut-F-100359; Gad1-F-100021;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323678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</w:t>
            </w:r>
          </w:p>
        </w:tc>
      </w:tr>
      <w:tr w:rsidR="00EE469B" w:rsidRPr="00EA3AF4" w14:paraId="299912E4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600AD9A" w14:textId="77777777" w:rsidR="00EE469B" w:rsidRPr="00B91C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Beta1Betap1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310C5C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Beta1 and/or Bet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DE"/>
              </w:rPr>
              <w:t>’</w:t>
            </w: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1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4581805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AM10(B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1)_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 (FlyEM-HB:1328522741) [VFB_jrchk385]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426A51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77C11F5A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07687FF" w14:textId="77777777" w:rsidR="00EE469B" w:rsidRPr="00B91C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Beta2Betap2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E4C334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Beta2 and/or Bet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DE"/>
              </w:rPr>
              <w:t>’</w:t>
            </w: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2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C58FFF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AM02(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DE"/>
              </w:rPr>
              <w:t>’</w:t>
            </w: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2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)_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 (FlyEM-HB:1295566429)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D5F9AC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, 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TH </w:t>
            </w:r>
          </w:p>
        </w:tc>
      </w:tr>
      <w:tr w:rsidR="00EE469B" w:rsidRPr="00EA3AF4" w14:paraId="0B8EBD31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6DCAAD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1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A92F0B8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1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2298AEE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PL1-gamma1-pedc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EC375E5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6C3DC5C4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DFCC2F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2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4D0401D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2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4389657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PL1-gamma2-alpha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DE"/>
              </w:rPr>
              <w:t>’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1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9EC6079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TH </w:t>
            </w:r>
          </w:p>
        </w:tc>
      </w:tr>
      <w:tr w:rsidR="00EE469B" w:rsidRPr="00EA3AF4" w14:paraId="0B416A60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8D8D8CE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A61DC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3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2022031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3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699CAF9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MBON-γ3, PAM-γ3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50C7DC3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d, TH</w:t>
            </w:r>
          </w:p>
        </w:tc>
      </w:tr>
      <w:tr w:rsidR="00EE469B" w:rsidRPr="00EA3AF4" w14:paraId="49CCDDB4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79A91C1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A61DC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4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FD691C0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4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5A23729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AM-γ4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B2AF384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TH </w:t>
            </w:r>
          </w:p>
        </w:tc>
      </w:tr>
      <w:tr w:rsidR="00EE469B" w:rsidRPr="00EA3AF4" w14:paraId="14DFDECA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362188F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A61DC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5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554FB71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Gamma5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83F018E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AM-γ5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42B86D2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4E800230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729D35" w14:textId="77777777" w:rsidR="00EE469B" w:rsidRPr="00F64C7A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LP-Alpha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705F27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Alpha or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lpha&amp;apos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; lobe with projection through the superior lateral neuropil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2A329A0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-F-500002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24B516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</w:p>
        </w:tc>
      </w:tr>
      <w:tr w:rsidR="00EE469B" w:rsidRPr="00EA3AF4" w14:paraId="1999CB03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FE0D6D0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A61DC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Alpha1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F9DA835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Alpha1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E4AA709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AM-alpha1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0F6DD70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2AA1C37A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C0DE3D8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A61DC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Alpha2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BEAABD2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Alpha2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4CE916B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PL1-alpha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DE"/>
              </w:rPr>
              <w:t>’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2alpha2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3ADB912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1B3C8930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AD4F44B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A61DC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lastRenderedPageBreak/>
              <w:t>Alpha3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6AC93F8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Alpha3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5B5902C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PL1-alpha3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168C439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TH </w:t>
            </w:r>
          </w:p>
        </w:tc>
      </w:tr>
      <w:tr w:rsidR="00EE469B" w:rsidRPr="00EA3AF4" w14:paraId="55C06ACB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C67BF0A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A61DC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Alphap3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318E336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Alpha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DE"/>
              </w:rPr>
              <w:t>’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3 mushroom body compartmen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CD15CC4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PL1-alpha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DE"/>
              </w:rPr>
              <w:t>’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3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6E0B659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5F6E6BA7" w14:textId="77777777" w:rsidTr="00ED0AB9">
        <w:tc>
          <w:tcPr>
            <w:tcW w:w="93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CECE"/>
            <w:vAlign w:val="bottom"/>
            <w:hideMark/>
          </w:tcPr>
          <w:p w14:paraId="51CDCE41" w14:textId="77777777" w:rsidR="00EE469B" w:rsidRPr="00EA3AF4" w:rsidRDefault="00EE469B" w:rsidP="00ED0AB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Superior neuropil</w:t>
            </w:r>
          </w:p>
        </w:tc>
      </w:tr>
      <w:tr w:rsidR="00EE469B" w:rsidRPr="00EA3AF4" w14:paraId="5E3A33A4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A24CFEB" w14:textId="77777777" w:rsidR="00EE469B" w:rsidRPr="001621C3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CLtract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149339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act linking both superior clamp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04C7A0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200082,Trh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F-100051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0F1258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</w:p>
        </w:tc>
      </w:tr>
      <w:tr w:rsidR="00EE469B" w:rsidRPr="00EA3AF4" w14:paraId="0EE2F36C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9DBF4DD" w14:textId="77777777" w:rsidR="00EE469B" w:rsidRPr="001621C3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Lvert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64DBDC5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ateral part of the superior clamp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6F75EF3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F-000023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A677AE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TH</w:t>
            </w:r>
          </w:p>
        </w:tc>
      </w:tr>
      <w:tr w:rsidR="00EE469B" w:rsidRPr="00EA3AF4" w14:paraId="53708596" w14:textId="77777777" w:rsidTr="00ED0AB9">
        <w:trPr>
          <w:trHeight w:val="6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3A1213F" w14:textId="77777777" w:rsidR="00EE469B" w:rsidRPr="00E30F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L?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7852B6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Interrogation point surrounding the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edonculus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5ADEED2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300074,Trh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M-700081, DNp32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53BD53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</w:p>
        </w:tc>
      </w:tr>
      <w:tr w:rsidR="00EE469B" w:rsidRPr="00EA3AF4" w14:paraId="59E080D2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EC1B212" w14:textId="77777777" w:rsidR="00EE469B" w:rsidRPr="00E30F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L-LH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7D9299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urrounds the lateral horn from the medial and ventral directions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11C6F0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-F-200047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ADC20B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TDC</w:t>
            </w:r>
          </w:p>
        </w:tc>
      </w:tr>
      <w:tr w:rsidR="00EE469B" w:rsidRPr="00EA3AF4" w14:paraId="04335001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4BADECB" w14:textId="77777777" w:rsidR="00EE469B" w:rsidRPr="00E30F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L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001D7C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ther shapes at the level of the clamp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1C0CD4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700550,Gad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1-F-800055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91108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GMR57C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10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d, TH, TDC</w:t>
            </w:r>
          </w:p>
        </w:tc>
      </w:tr>
      <w:tr w:rsidR="00EE469B" w:rsidRPr="00EA3AF4" w14:paraId="5F5F8322" w14:textId="77777777" w:rsidTr="00ED0AB9"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7E6E6"/>
            <w:vAlign w:val="bottom"/>
            <w:hideMark/>
          </w:tcPr>
          <w:p w14:paraId="3F90E4B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30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7E6E6"/>
            <w:vAlign w:val="bottom"/>
            <w:hideMark/>
          </w:tcPr>
          <w:p w14:paraId="34A43793" w14:textId="77777777" w:rsidR="00EE469B" w:rsidRPr="00EA3AF4" w:rsidRDefault="00EE469B" w:rsidP="00ED0AB9">
            <w:pPr>
              <w:rPr>
                <w:rFonts w:eastAsia="Times New Roman"/>
                <w:lang w:val="en-DE" w:eastAsia="en-DE"/>
              </w:rPr>
            </w:pPr>
          </w:p>
        </w:tc>
        <w:tc>
          <w:tcPr>
            <w:tcW w:w="33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7E6E6"/>
            <w:vAlign w:val="bottom"/>
            <w:hideMark/>
          </w:tcPr>
          <w:p w14:paraId="1AF4C11F" w14:textId="77777777" w:rsidR="00EE469B" w:rsidRPr="00EA3AF4" w:rsidRDefault="00EE469B" w:rsidP="00ED0AB9">
            <w:pPr>
              <w:rPr>
                <w:rFonts w:eastAsia="Times New Roman"/>
                <w:lang w:val="en-DE" w:eastAsia="en-DE"/>
              </w:rPr>
            </w:pPr>
          </w:p>
        </w:tc>
        <w:tc>
          <w:tcPr>
            <w:tcW w:w="214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3AA17703" w14:textId="77777777" w:rsidR="00EE469B" w:rsidRPr="00EA3AF4" w:rsidRDefault="00EE469B" w:rsidP="00ED0AB9">
            <w:pPr>
              <w:rPr>
                <w:rFonts w:eastAsia="Times New Roman"/>
                <w:lang w:val="en-DE" w:eastAsia="en-DE"/>
              </w:rPr>
            </w:pPr>
          </w:p>
        </w:tc>
      </w:tr>
      <w:tr w:rsidR="00EE469B" w:rsidRPr="00EA3AF4" w14:paraId="77194437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E368F68" w14:textId="77777777" w:rsidR="00EE469B" w:rsidRPr="00E30F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MPm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E2883B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Medial part of the superior medial protocerebrum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352C65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F-000021; VGlut-F-700286, Cha-F-300251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990124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, GMR57C10, Cha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, 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TH, TDC </w:t>
            </w:r>
          </w:p>
        </w:tc>
      </w:tr>
      <w:tr w:rsidR="00EE469B" w:rsidRPr="00EA3AF4" w14:paraId="0500C222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F5AF4CF" w14:textId="77777777" w:rsidR="00EE469B" w:rsidRPr="00A61DC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PL-SM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F6E625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ventral lateral part of the superior medial protocerebrum, with tracts coming from a posterior lateral cell cluster 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8C0A0B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000019,TH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F-000018,TH-F-00004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0E1798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0D87BE2C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92456C4" w14:textId="77777777" w:rsidR="00EE469B" w:rsidRPr="00E30F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MPl</w:t>
            </w:r>
            <w:proofErr w:type="spellEnd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SI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2214A7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uperior intermediate protocerebrum and lateral part of the superior medial protocerebrum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62325F9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000221,Cha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F-300154, TH-F-30005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18B069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 , Gad, TH , TDC</w:t>
            </w:r>
          </w:p>
        </w:tc>
      </w:tr>
      <w:tr w:rsidR="00EE469B" w:rsidRPr="00EA3AF4" w14:paraId="6970D0B5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B975B21" w14:textId="77777777" w:rsidR="00EE469B" w:rsidRPr="00E30F7C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IP-</w:t>
            </w: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MPd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88FBCD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uperior intermediate protocerebrum and dorsal part of the superior medial protocerebrum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6D4CFC6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 fru-F-800063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D7C6D1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</w:p>
        </w:tc>
      </w:tr>
      <w:tr w:rsidR="00EE469B" w:rsidRPr="00EA3AF4" w14:paraId="08197788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8039E0D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IP-FB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DD31A9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uperior intermediate protocerebrum and dorsal layer of the fan-shaped bod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6AFB95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Trh-F-100015; 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E6732E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GMR57C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10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TH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</w:p>
        </w:tc>
      </w:tr>
      <w:tr w:rsidR="00EE469B" w:rsidRPr="00EA3AF4" w14:paraId="0277D1B0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40B502E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FB-SN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10FE24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Broad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innervaion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of the superior neuropil, and fan-shaped bod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967C6E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A-VMP3, OA-VPM4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D459BD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DC</w:t>
            </w:r>
          </w:p>
        </w:tc>
      </w:tr>
      <w:tr w:rsidR="00EE469B" w:rsidRPr="00EA3AF4" w14:paraId="6728B45C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9B3ECDB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LP-</w:t>
            </w: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MPproj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69275F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arge SMP neuron projecting to ventral regions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BC343A5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700011,Trh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F-000083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D06C10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, TH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</w:p>
        </w:tc>
      </w:tr>
      <w:tr w:rsidR="00EE469B" w:rsidRPr="00EA3AF4" w14:paraId="6E045FD1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F9C26CF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LP-SM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489909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uperior lateral protocerebrum and superior medial protocerebrum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6C7BDB7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-F-500176, DNp25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69E9D45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</w:p>
        </w:tc>
      </w:tr>
      <w:tr w:rsidR="00EE469B" w:rsidRPr="00EA3AF4" w14:paraId="2F9C2F72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8DCC984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L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92B98B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uperior lateral protocerebrum onl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88E23B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F-10004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FFD9DD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, GMR57C10, 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TDC</w:t>
            </w:r>
          </w:p>
        </w:tc>
      </w:tr>
      <w:tr w:rsidR="00EE469B" w:rsidRPr="00EA3AF4" w14:paraId="3494301A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D4FE0F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H-SL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723508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ateral horn and superior lateral protocerebrum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10D5250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900346,Gad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1-F-600340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BFA838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d </w:t>
            </w:r>
          </w:p>
        </w:tc>
      </w:tr>
      <w:tr w:rsidR="00EE469B" w:rsidRPr="00EA3AF4" w14:paraId="6AB007F1" w14:textId="77777777" w:rsidTr="00ED0AB9">
        <w:tc>
          <w:tcPr>
            <w:tcW w:w="93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CECE"/>
            <w:vAlign w:val="bottom"/>
            <w:hideMark/>
          </w:tcPr>
          <w:p w14:paraId="3406246C" w14:textId="77777777" w:rsidR="00EE469B" w:rsidRPr="00EA3AF4" w:rsidRDefault="00EE469B" w:rsidP="00ED0AB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Central complex</w:t>
            </w:r>
          </w:p>
        </w:tc>
      </w:tr>
      <w:tr w:rsidR="00EE469B" w:rsidRPr="00EA3AF4" w14:paraId="3B4B89DF" w14:textId="77777777" w:rsidTr="00ED0AB9">
        <w:trPr>
          <w:trHeight w:val="78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E2D980A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lastRenderedPageBreak/>
              <w:t>FBcol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62EC2A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Fan shaped body columns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AED4BD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dc2-F-100009; Tdc2-F-300026; Tdc2-F-300001; Tdc2-F-200011; Tdc2-F-100062; Tdc2-F-100016; Gad1-F-900245; Gad1-F-800329; Gad1-F-500513; Gad1-100157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C84520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Gad, TDC</w:t>
            </w:r>
          </w:p>
        </w:tc>
      </w:tr>
      <w:tr w:rsidR="00EE469B" w:rsidRPr="00EA3AF4" w14:paraId="3F3FE1E5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BF4F3BF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FBlayv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F37C80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entral layer of the fan-shaped bod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A01354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M-300065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B66510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TH</w:t>
            </w:r>
          </w:p>
        </w:tc>
      </w:tr>
      <w:tr w:rsidR="00EE469B" w:rsidRPr="00EA3AF4" w14:paraId="629936C8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0C9F24C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FBlaym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E611AD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Medial layer of the fan-shaped bod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E504E2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F-200055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9D3EF8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TH </w:t>
            </w:r>
          </w:p>
        </w:tc>
      </w:tr>
      <w:tr w:rsidR="00EE469B" w:rsidRPr="00EA3AF4" w14:paraId="3971CDB7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AD77298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FBlayd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654063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Dorsal layer of the fan-shaped bod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07E388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F-200054; Trh-F-300036; Trh-F-400062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54B6BC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, 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</w:p>
        </w:tc>
      </w:tr>
      <w:tr w:rsidR="00EE469B" w:rsidRPr="00EA3AF4" w14:paraId="3DE9F6BE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DEDBB74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O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43D472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odulus or noduli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3DDF803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100429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24721D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</w:p>
        </w:tc>
      </w:tr>
      <w:tr w:rsidR="00EE469B" w:rsidRPr="00EA3AF4" w14:paraId="537DF822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3ABB55B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B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D59583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rotocerebral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bridge onl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79964D5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-F-800282; Vglut-F-600784; Vglut-F-600229; Gad1-F-600267; Gad1-F-100361; Gad1-F-100593; Vglut-F-000156; Vglut-F-100064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2BE242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Gad</w:t>
            </w:r>
          </w:p>
        </w:tc>
      </w:tr>
      <w:tr w:rsidR="00EE469B" w:rsidRPr="00EA3AF4" w14:paraId="4552C384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2A515E2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Bfull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2454E4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Components with full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rotocerebral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bridg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27D9B99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900016, Cha-F-200148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6B1929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</w:t>
            </w:r>
          </w:p>
        </w:tc>
      </w:tr>
      <w:tr w:rsidR="00EE469B" w:rsidRPr="00EA3AF4" w14:paraId="25F494B3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3236C0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B-DA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0F52B67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rotocerebral</w:t>
            </w:r>
            <w:proofErr w:type="spellEnd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 bridge and two dots (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DE"/>
              </w:rPr>
              <w:t>ma</w:t>
            </w:r>
            <w:proofErr w:type="spellStart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ybe</w:t>
            </w:r>
            <w:proofErr w:type="spellEnd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 cell bodies) at the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DE"/>
              </w:rPr>
              <w:t xml:space="preserve"> </w:t>
            </w: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op of the trachea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88EF1D8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-F-000048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EE0ED18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422C0F0D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2F96ED8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BU-</w:t>
            </w: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Bl</w:t>
            </w:r>
            <w:proofErr w:type="spellEnd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EB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61E29D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Bulb, ellipsoid 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body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and lateral part of the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rotocerebral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bridg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6E36E62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900445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B276A7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d </w:t>
            </w:r>
          </w:p>
        </w:tc>
      </w:tr>
      <w:tr w:rsidR="00EE469B" w:rsidRPr="00EA3AF4" w14:paraId="1B2FF326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F4A4BED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B-EB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04F93A5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EB-radial and PB glomeruli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7E004E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500009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828AAD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, Gad</w:t>
            </w:r>
          </w:p>
        </w:tc>
      </w:tr>
      <w:tr w:rsidR="00EE469B" w:rsidRPr="00EA3AF4" w14:paraId="6EF7A86E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98FACE2" w14:textId="77777777" w:rsidR="00EE469B" w:rsidRPr="00011B3E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EB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7E816C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Ellipsoid body rings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DBF488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-F-300095; Cha-F-80014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E4E5AA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, GMR57C10, Cha, </w:t>
            </w: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</w:p>
        </w:tc>
      </w:tr>
      <w:tr w:rsidR="00EE469B" w:rsidRPr="00EA3AF4" w14:paraId="421F380B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E056AE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EB-DA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0E35CAA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Ellipsoid body and lateral accessory lobe 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D66AE70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-F-100001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73EDFDE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TH </w:t>
            </w:r>
          </w:p>
        </w:tc>
      </w:tr>
      <w:tr w:rsidR="00EE469B" w:rsidRPr="00EA3AF4" w14:paraId="10F86C92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2B5C328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OTU-BU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20CA21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nterior optic tubercule and bulb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9B3D81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200712, VGlut-F-400630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3752AD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Gad</w:t>
            </w:r>
          </w:p>
        </w:tc>
      </w:tr>
      <w:tr w:rsidR="00EE469B" w:rsidRPr="00EA3AF4" w14:paraId="66C1D183" w14:textId="77777777" w:rsidTr="00ED0AB9">
        <w:tc>
          <w:tcPr>
            <w:tcW w:w="93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2569CBF2" w14:textId="77777777" w:rsidR="00EE469B" w:rsidRPr="00EA3AF4" w:rsidRDefault="00EE469B" w:rsidP="00ED0AB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osterior neuropil</w:t>
            </w:r>
          </w:p>
        </w:tc>
      </w:tr>
      <w:tr w:rsidR="00EE469B" w:rsidRPr="00EA3AF4" w14:paraId="7D3B9B74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48F7D2F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IB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FC251C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Inferior bridg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5CC954F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2CCFE1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, Gad </w:t>
            </w:r>
          </w:p>
        </w:tc>
      </w:tr>
      <w:tr w:rsidR="00EE469B" w:rsidRPr="00EA3AF4" w14:paraId="7FF2FC58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2C7A3B4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TL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FE0264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ntler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05285AD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dult antler neuron 031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830B74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TH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</w:p>
        </w:tc>
      </w:tr>
      <w:tr w:rsidR="00EE469B" w:rsidRPr="00EA3AF4" w14:paraId="673E7132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7C7C3F7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M-Omega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5B5A84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osterior ensemble forming an M dorsally and an omega ventrall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05ABE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F-300078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5A1477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5EEE2D45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1897F60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PS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2E87B8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Superior posterior slop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D7312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-F-900089, VGlut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800136,Cha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F-800003,Gad1-F-900039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986441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, Cha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Gad </w:t>
            </w:r>
          </w:p>
        </w:tc>
      </w:tr>
      <w:tr w:rsidR="00EE469B" w:rsidRPr="00EA3AF4" w14:paraId="58D2F971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24B9BE3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IPS-Y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9A83BE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inverse Y shape in the posterior slop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60F61F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DNb02?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72D1D8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Gad</w:t>
            </w:r>
          </w:p>
        </w:tc>
      </w:tr>
      <w:tr w:rsidR="00EE469B" w:rsidRPr="00EA3AF4" w14:paraId="0E0976E8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0B85ABD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AL-PS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B7DD3B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ateral accessory lobe and posterior slop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2FB8C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DNb01?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2D12F1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Gad</w:t>
            </w:r>
          </w:p>
        </w:tc>
      </w:tr>
      <w:tr w:rsidR="00EE469B" w:rsidRPr="00EA3AF4" w14:paraId="222E700A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C235011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FD122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lastRenderedPageBreak/>
              <w:t>PPM2-LW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1C34EFB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PPM2-LAL-We </w:t>
            </w:r>
            <w:proofErr w:type="gramStart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L,R</w:t>
            </w:r>
            <w:proofErr w:type="gramEnd"/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CB9AC82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-F-</w:t>
            </w:r>
            <w:proofErr w:type="gramStart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000000,TH</w:t>
            </w:r>
            <w:proofErr w:type="gramEnd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-F-000015,TH-F-00001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A1BA8FB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73DFB045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A8CF4B7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FD122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PPM2-VI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C94FC74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PPM2-VMNP-INP </w:t>
            </w:r>
            <w:proofErr w:type="gramStart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L,R</w:t>
            </w:r>
            <w:proofErr w:type="gramEnd"/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AA5BE2A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-F-</w:t>
            </w:r>
            <w:proofErr w:type="gramStart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000007,TH</w:t>
            </w:r>
            <w:proofErr w:type="gramEnd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-F-300058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37D2ACD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 xml:space="preserve">TH </w:t>
            </w:r>
          </w:p>
        </w:tc>
      </w:tr>
      <w:tr w:rsidR="00EE469B" w:rsidRPr="00EA3AF4" w14:paraId="55B45A5A" w14:textId="77777777" w:rsidTr="00ED0AB9">
        <w:tc>
          <w:tcPr>
            <w:tcW w:w="93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677A30F0" w14:textId="77777777" w:rsidR="00EE469B" w:rsidRPr="00EA3AF4" w:rsidRDefault="00EE469B" w:rsidP="00ED0AB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Lateral neuropil</w:t>
            </w:r>
          </w:p>
        </w:tc>
      </w:tr>
      <w:tr w:rsidR="00EE469B" w:rsidRPr="00EA3AF4" w14:paraId="2938FB08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2FB0F82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WPENb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48E956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antennal mechanosensory and motor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enter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and/or Wedge, in the posterior lateral protocerebrum and posterior connection to opposite sid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1D06DD4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200005,WPNb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WPNB3#5 (FAFB:4271367) [VFB_001011lp]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B63A83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d</w:t>
            </w:r>
          </w:p>
        </w:tc>
      </w:tr>
      <w:tr w:rsidR="00EE469B" w:rsidRPr="00EA3AF4" w14:paraId="11364F5C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A032C77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MMC-PL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6CD7A7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antennal mechanosensory and motor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enter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and/or Wedge and branch in the posterior lateral protocerebrum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3DF172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-F-400269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087B4F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Cha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Gad</w:t>
            </w:r>
          </w:p>
        </w:tc>
      </w:tr>
      <w:tr w:rsidR="00EE469B" w:rsidRPr="00EA3AF4" w14:paraId="3FC341B7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8F37EA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MMC-WE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060EE6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antennal mechanosensory and motor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enter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and/or Wedg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1A638D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-F-000138, VGlut-F-40058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0DF40B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Gad </w:t>
            </w:r>
          </w:p>
        </w:tc>
      </w:tr>
      <w:tr w:rsidR="00EE469B" w:rsidRPr="00EA3AF4" w14:paraId="2BDE2BEE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0BCE604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FD122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WE-DA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9D10DCF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Wedge with two branches forming a large V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40B7652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-F-</w:t>
            </w:r>
            <w:proofErr w:type="gramStart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200127,TH</w:t>
            </w:r>
            <w:proofErr w:type="gramEnd"/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-F-000024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6C70380" w14:textId="77777777" w:rsidR="00EE469B" w:rsidRPr="00B225F9" w:rsidRDefault="00EE469B" w:rsidP="00ED0AB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0040C4D5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548088E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VLPonlyproj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77CE0D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owest medial part of the anterior ventral lateral protocerebrum projecting ventrall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4CC9725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700097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7353BB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</w:tr>
      <w:tr w:rsidR="00EE469B" w:rsidRPr="00EA3AF4" w14:paraId="6DA78E8F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FCBE1B1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VLPprojm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B9E13A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owest medial part of the anterior ventral lateral protocerebrum projecting ventrall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A63BE8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500762, Cha-F-400059; Gad1-F-000013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F92613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, Gad</w:t>
            </w:r>
          </w:p>
        </w:tc>
      </w:tr>
      <w:tr w:rsidR="00EE469B" w:rsidRPr="00EA3AF4" w14:paraId="284128FA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014E428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VLPprojl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C81B51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owest lateral part of the anterior ventral lateral protocerebrum projecting ventrall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270BFB2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800125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1B001C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</w:t>
            </w:r>
          </w:p>
        </w:tc>
      </w:tr>
      <w:tr w:rsidR="00EE469B" w:rsidRPr="00EA3AF4" w14:paraId="6D278BB6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6CDD80F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VLPm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1E69E1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nterior ventral lateral protocerebrum medial par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74C1F7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900529, Cha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800062,Trh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F-400039,Trh-F-400070; Vglut-F-200405*; Vglut-F-900122; Cha-F-400237; Cha-F-200299; Gad1-F-500279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E5EFD4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, Gad , TH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TDC</w:t>
            </w:r>
          </w:p>
        </w:tc>
      </w:tr>
      <w:tr w:rsidR="00EE469B" w:rsidRPr="00EA3AF4" w14:paraId="3579CA54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127AA89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VLPd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9C60AB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nterior ventral lateral protocerebrum dorsal par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D96944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000424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4C35AA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</w:p>
        </w:tc>
      </w:tr>
      <w:tr w:rsidR="00EE469B" w:rsidRPr="00EA3AF4" w14:paraId="6E74C4A7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C53D68E" w14:textId="77777777" w:rsidR="00EE469B" w:rsidRPr="00FD1220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VLPshell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75AB77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nterior ventral lateral protocerebrum surfac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E3E0F3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-F-100082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DD9FAB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TH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</w:p>
        </w:tc>
      </w:tr>
      <w:tr w:rsidR="00EE469B" w:rsidRPr="00EA3AF4" w14:paraId="37C86E24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0A92A04" w14:textId="77777777" w:rsidR="00EE469B" w:rsidRPr="008D4A9D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VLPsmear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4BD8BE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anterior ventral lateral protocerebrum anterior par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6AE174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FC0F01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</w:p>
        </w:tc>
      </w:tr>
      <w:tr w:rsidR="00EE469B" w:rsidRPr="00EA3AF4" w14:paraId="4E177010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F361A3F" w14:textId="77777777" w:rsidR="00EE469B" w:rsidRPr="008D4A9D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LPl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9999B1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entro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lateral protocerebrum most lateral par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4DF575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900096, Vglut-F-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500616,Cha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-F-800087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7255414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Cha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Gad</w:t>
            </w:r>
          </w:p>
        </w:tc>
      </w:tr>
      <w:tr w:rsidR="00EE469B" w:rsidRPr="00EA3AF4" w14:paraId="5E53EE1C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432E5C2" w14:textId="77777777" w:rsidR="00EE469B" w:rsidRPr="008D4A9D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LP-LH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FA53C6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osterior lateral protocerebrum to the basis of the lateral horn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10B689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Gad1-F-500325 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DB7C6D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</w:p>
        </w:tc>
      </w:tr>
      <w:tr w:rsidR="00EE469B" w:rsidRPr="00EA3AF4" w14:paraId="7A7F6C4F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E2975D" w14:textId="77777777" w:rsidR="00EE469B" w:rsidRPr="008D4A9D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lastRenderedPageBreak/>
              <w:t>PL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D5B9E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osterior lateral protocerebrum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0949BB1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800092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C9A677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Gad</w:t>
            </w:r>
          </w:p>
        </w:tc>
      </w:tr>
      <w:tr w:rsidR="00EE469B" w:rsidRPr="00EA3AF4" w14:paraId="753D16A1" w14:textId="77777777" w:rsidTr="00ED0AB9">
        <w:tc>
          <w:tcPr>
            <w:tcW w:w="93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CECE"/>
            <w:vAlign w:val="bottom"/>
            <w:hideMark/>
          </w:tcPr>
          <w:p w14:paraId="056B021F" w14:textId="77777777" w:rsidR="00EE469B" w:rsidRPr="00EA3AF4" w:rsidRDefault="00EE469B" w:rsidP="00ED0AB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Ventral neuropil</w:t>
            </w:r>
          </w:p>
        </w:tc>
      </w:tr>
      <w:tr w:rsidR="00EE469B" w:rsidRPr="00EA3AF4" w14:paraId="357D5185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39A279B" w14:textId="77777777" w:rsidR="00EE469B" w:rsidRPr="008D4A9D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I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BEE4EB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Pars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intercerebralis</w:t>
            </w:r>
            <w:proofErr w:type="spellEnd"/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04F4B9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-F-100040, Trh-M-00005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D1338F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TH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</w:p>
        </w:tc>
      </w:tr>
      <w:tr w:rsidR="00EE469B" w:rsidRPr="00EA3AF4" w14:paraId="4DD94146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AD2379" w14:textId="77777777" w:rsidR="00EE469B" w:rsidRPr="008D4A9D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I-PRW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36AFB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Pars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intercerebralis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connected to Prow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100331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-F-600158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FB4958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Gad</w:t>
            </w:r>
          </w:p>
        </w:tc>
      </w:tr>
      <w:tr w:rsidR="00EE469B" w:rsidRPr="00EA3AF4" w14:paraId="74BDCF13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A9E8BB" w14:textId="77777777" w:rsidR="00EE469B" w:rsidRPr="008D4A9D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RW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5220A7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row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8BB94E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M-000037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F4BA9C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Gad , TH</w:t>
            </w:r>
          </w:p>
        </w:tc>
      </w:tr>
      <w:tr w:rsidR="00EE469B" w:rsidRPr="00EA3AF4" w14:paraId="0002AD04" w14:textId="77777777" w:rsidTr="00ED0AB9">
        <w:trPr>
          <w:trHeight w:val="6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BDEF2F" w14:textId="77777777" w:rsidR="00EE469B" w:rsidRPr="008D4A9D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RW-SL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18DAB7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row and superior lateral protocerebrum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2F8332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ad1-F-600213, Cha-F-200258; fru-F-000133; Gad1-F-600213; Trh-F-100091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6CF0BC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</w:t>
            </w:r>
          </w:p>
        </w:tc>
      </w:tr>
      <w:tr w:rsidR="00EE469B" w:rsidRPr="00EA3AF4" w14:paraId="6D176016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1B42FAC" w14:textId="77777777" w:rsidR="00EE469B" w:rsidRPr="008D4A9D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ENP-CL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959C5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eriesophageal neuropils and clamp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E9ADE5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mALD3_L (FlyEM-HB:822708945)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6516EE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, Cha , Gad</w:t>
            </w:r>
          </w:p>
        </w:tc>
      </w:tr>
      <w:tr w:rsidR="00EE469B" w:rsidRPr="00EA3AF4" w14:paraId="5715BD87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CE2E98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Gvw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DE47C5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athal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nglia medial and later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3E74468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40018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DC198F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Cha </w:t>
            </w:r>
          </w:p>
        </w:tc>
      </w:tr>
      <w:tr w:rsidR="00EE469B" w:rsidRPr="00EA3AF4" w14:paraId="7F10E1E1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14CBAA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Gm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0D640F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athal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nglia medi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4687995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300235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B12E61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 </w:t>
            </w:r>
          </w:p>
        </w:tc>
      </w:tr>
      <w:tr w:rsidR="00EE469B" w:rsidRPr="00EA3AF4" w14:paraId="614DA45A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B66E6C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Gml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B6FE7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athal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nglia medial-later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414D4E9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400159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DCD8AA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MR57C10, Cha, Gad</w:t>
            </w:r>
          </w:p>
        </w:tc>
      </w:tr>
      <w:tr w:rsidR="00EE469B" w:rsidRPr="00EA3AF4" w14:paraId="02F88F09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A6EF8D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Gl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140F2C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athal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nglia later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63AE8E3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40014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A91B5C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Cha</w:t>
            </w:r>
          </w:p>
        </w:tc>
      </w:tr>
      <w:tr w:rsidR="00EE469B" w:rsidRPr="00EA3AF4" w14:paraId="0F9F1EF0" w14:textId="77777777" w:rsidTr="00ED0AB9">
        <w:trPr>
          <w:trHeight w:val="52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93EEAA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G-AMMC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37B18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athal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nglia and on the opposite side antennal mechanosensory and motor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enter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and posterior lateral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protocebrum</w:t>
            </w:r>
            <w:proofErr w:type="spellEnd"/>
          </w:p>
        </w:tc>
        <w:tc>
          <w:tcPr>
            <w:tcW w:w="338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A324C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-F-600685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EC67C6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</w:p>
        </w:tc>
      </w:tr>
      <w:tr w:rsidR="00EE469B" w:rsidRPr="00EA3AF4" w14:paraId="01BADFF1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729468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Gva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B454F6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ventral anterior part of the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gnathal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nglia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52C52E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074890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</w:p>
        </w:tc>
      </w:tr>
      <w:tr w:rsidR="00EE469B" w:rsidRPr="00EA3AF4" w14:paraId="0A23B3C3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92DCBB5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aCells</w:t>
            </w:r>
            <w:proofErr w:type="spellEnd"/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ECD09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entral anterior cells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40A5E8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F-100049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CD8899A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</w:t>
            </w:r>
          </w:p>
        </w:tc>
      </w:tr>
      <w:tr w:rsidR="00EE469B" w:rsidRPr="00EA3AF4" w14:paraId="1164B246" w14:textId="77777777" w:rsidTr="00ED0AB9">
        <w:tc>
          <w:tcPr>
            <w:tcW w:w="93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CECE"/>
            <w:vAlign w:val="bottom"/>
            <w:hideMark/>
          </w:tcPr>
          <w:p w14:paraId="16B3F903" w14:textId="77777777" w:rsidR="00EE469B" w:rsidRPr="00EA3AF4" w:rsidRDefault="00EE469B" w:rsidP="00ED0AB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DE" w:eastAsia="en-DE"/>
              </w:rPr>
              <w:t>Optic lobe</w:t>
            </w:r>
          </w:p>
        </w:tc>
      </w:tr>
      <w:tr w:rsidR="00EE469B" w:rsidRPr="00EA3AF4" w14:paraId="1855A6E6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F17D429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L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033139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Optic lobe; mostly medulla and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obulla</w:t>
            </w:r>
            <w:proofErr w:type="spellEnd"/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2837AD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90D8FE1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, GMR57C</w:t>
            </w:r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10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Cha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Vglut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Gad</w:t>
            </w:r>
          </w:p>
        </w:tc>
      </w:tr>
      <w:tr w:rsidR="00EE469B" w:rsidRPr="00EA3AF4" w14:paraId="7010EC89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8F07848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O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C433ADF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Lobulla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plat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A36594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600161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20AB6BC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, TDC</w:t>
            </w:r>
          </w:p>
        </w:tc>
      </w:tr>
      <w:tr w:rsidR="00EE469B" w:rsidRPr="00EA3AF4" w14:paraId="45FE6F05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44F4459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L-FB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FFDEF8E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ptic lobe to central regions including the fan-shaped body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BDC2A00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8440EF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39DA55AD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CF5FE7D" w14:textId="77777777" w:rsidR="00EE469B" w:rsidRPr="00AA7181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L-PEN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430DBE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ptic lobe and periesophageal neuropils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3171D6C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dc2-F-20005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748AB2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Gad , </w:t>
            </w:r>
            <w:proofErr w:type="spell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rh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 TDC</w:t>
            </w:r>
          </w:p>
        </w:tc>
      </w:tr>
      <w:tr w:rsidR="00EE469B" w:rsidRPr="00EA3AF4" w14:paraId="34E7933A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815A059" w14:textId="77777777" w:rsidR="00EE469B" w:rsidRPr="00182996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L-PLP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0B5294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ptic lobe and posterior lateral protocerebrum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0FD9CC8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Cha-F-000316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744E2B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proofErr w:type="gramStart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Nsyb</w:t>
            </w:r>
            <w:proofErr w:type="spell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,</w:t>
            </w:r>
            <w:proofErr w:type="gramEnd"/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 xml:space="preserve"> Cha, Gad</w:t>
            </w:r>
          </w:p>
        </w:tc>
      </w:tr>
      <w:tr w:rsidR="00EE469B" w:rsidRPr="00EA3AF4" w14:paraId="641D223A" w14:textId="77777777" w:rsidTr="00ED0AB9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307E19D" w14:textId="77777777" w:rsidR="00EE469B" w:rsidRPr="00182996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B225F9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L-WE</w:t>
            </w:r>
          </w:p>
        </w:tc>
        <w:tc>
          <w:tcPr>
            <w:tcW w:w="3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0671572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Optic lobe and wedge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DAE8A99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-F-300030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C07D903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  <w:r w:rsidRPr="00EA3AF4">
              <w:rPr>
                <w:rFonts w:ascii="Arial" w:eastAsia="Times New Roman" w:hAnsi="Arial" w:cs="Arial"/>
                <w:color w:val="000000"/>
                <w:sz w:val="22"/>
                <w:szCs w:val="22"/>
                <w:lang w:val="en-DE" w:eastAsia="en-DE"/>
              </w:rPr>
              <w:t>TH</w:t>
            </w:r>
          </w:p>
        </w:tc>
      </w:tr>
      <w:tr w:rsidR="00EE469B" w:rsidRPr="00EA3AF4" w14:paraId="109C31F8" w14:textId="77777777" w:rsidTr="00ED0AB9"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BFBFBF"/>
            <w:noWrap/>
            <w:vAlign w:val="bottom"/>
            <w:hideMark/>
          </w:tcPr>
          <w:p w14:paraId="4CB6F89D" w14:textId="77777777" w:rsidR="00EE469B" w:rsidRPr="00EA3AF4" w:rsidRDefault="00EE469B" w:rsidP="00ED0AB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30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noWrap/>
            <w:vAlign w:val="bottom"/>
            <w:hideMark/>
          </w:tcPr>
          <w:p w14:paraId="226C8E4E" w14:textId="77777777" w:rsidR="00EE469B" w:rsidRPr="00EA3AF4" w:rsidRDefault="00EE469B" w:rsidP="00ED0AB9">
            <w:pPr>
              <w:rPr>
                <w:rFonts w:eastAsia="Times New Roman"/>
                <w:lang w:val="en-DE" w:eastAsia="en-DE"/>
              </w:rPr>
            </w:pPr>
          </w:p>
        </w:tc>
        <w:tc>
          <w:tcPr>
            <w:tcW w:w="33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noWrap/>
            <w:vAlign w:val="bottom"/>
            <w:hideMark/>
          </w:tcPr>
          <w:p w14:paraId="399C160F" w14:textId="77777777" w:rsidR="00EE469B" w:rsidRPr="00EA3AF4" w:rsidRDefault="00EE469B" w:rsidP="00ED0AB9">
            <w:pPr>
              <w:rPr>
                <w:rFonts w:eastAsia="Times New Roman"/>
                <w:lang w:val="en-DE" w:eastAsia="en-DE"/>
              </w:rPr>
            </w:pPr>
          </w:p>
        </w:tc>
        <w:tc>
          <w:tcPr>
            <w:tcW w:w="214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noWrap/>
            <w:vAlign w:val="bottom"/>
            <w:hideMark/>
          </w:tcPr>
          <w:p w14:paraId="3407217B" w14:textId="77777777" w:rsidR="00EE469B" w:rsidRPr="00EA3AF4" w:rsidRDefault="00EE469B" w:rsidP="00ED0AB9">
            <w:pPr>
              <w:rPr>
                <w:rFonts w:eastAsia="Times New Roman"/>
                <w:lang w:val="en-DE" w:eastAsia="en-DE"/>
              </w:rPr>
            </w:pPr>
          </w:p>
        </w:tc>
      </w:tr>
    </w:tbl>
    <w:p w14:paraId="5335B91B" w14:textId="77777777" w:rsidR="00EE469B" w:rsidRDefault="00EE469B" w:rsidP="00EE469B">
      <w:pPr>
        <w:rPr>
          <w:rFonts w:ascii="Arial" w:hAnsi="Arial" w:cs="Arial"/>
          <w:b/>
          <w:bCs/>
        </w:rPr>
      </w:pPr>
    </w:p>
    <w:p w14:paraId="4F0B1B9F" w14:textId="77777777" w:rsidR="00EE469B" w:rsidRDefault="00EE469B" w:rsidP="00EE469B">
      <w:pPr>
        <w:rPr>
          <w:rFonts w:ascii="Arial" w:hAnsi="Arial" w:cs="Arial"/>
          <w:b/>
          <w:bCs/>
        </w:rPr>
      </w:pPr>
    </w:p>
    <w:p w14:paraId="782F824B" w14:textId="77777777" w:rsidR="00EE469B" w:rsidRDefault="00EE469B" w:rsidP="00EE469B">
      <w:pPr>
        <w:rPr>
          <w:rFonts w:ascii="Arial" w:hAnsi="Arial" w:cs="Arial"/>
          <w:b/>
          <w:bCs/>
        </w:rPr>
      </w:pPr>
    </w:p>
    <w:p w14:paraId="55203E7A" w14:textId="77777777" w:rsidR="00A1630A" w:rsidRDefault="00A1630A"/>
    <w:sectPr w:rsidR="00A1630A">
      <w:headerReference w:type="first" r:id="rId4"/>
      <w:footerReference w:type="firs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04CBE" w14:textId="77777777" w:rsidR="00B96ABA" w:rsidRDefault="00000000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i/>
        <w:sz w:val="18"/>
        <w:szCs w:val="18"/>
      </w:rPr>
      <w:t>Science 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>
      <w:rPr>
        <w:b/>
        <w:bCs/>
        <w:sz w:val="18"/>
        <w:szCs w:val="18"/>
      </w:rPr>
      <w:t>1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>
      <w:rPr>
        <w:b/>
        <w:bCs/>
        <w:sz w:val="18"/>
        <w:szCs w:val="18"/>
      </w:rPr>
      <w:t>6</w:t>
    </w:r>
    <w:r>
      <w:rPr>
        <w:b/>
        <w:bCs/>
        <w:sz w:val="18"/>
        <w:szCs w:val="18"/>
      </w:rPr>
      <w:fldChar w:fldCharType="end"/>
    </w:r>
  </w:p>
  <w:p w14:paraId="7A2CD010" w14:textId="77777777" w:rsidR="00B96ABA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667CA" w14:textId="77777777" w:rsidR="00B96ABA" w:rsidRDefault="00000000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96ABA" w14:paraId="5079A49C" w14:textId="77777777">
      <w:trPr>
        <w:trHeight w:val="900"/>
      </w:trPr>
      <w:tc>
        <w:tcPr>
          <w:tcW w:w="6840" w:type="dxa"/>
          <w:shd w:val="clear" w:color="auto" w:fill="auto"/>
        </w:tcPr>
        <w:p w14:paraId="77E883A0" w14:textId="77777777" w:rsidR="00B96ABA" w:rsidRDefault="00000000">
          <w:pPr>
            <w:ind w:right="-86"/>
            <w:rPr>
              <w:rFonts w:ascii="Times" w:eastAsia="Times New Roman" w:hAnsi="Times"/>
            </w:rPr>
          </w:pPr>
          <w:r>
            <w:rPr>
              <w:noProof/>
            </w:rPr>
            <w:drawing>
              <wp:inline distT="0" distB="0" distL="0" distR="0" wp14:anchorId="6C4C4067" wp14:editId="444FAA73">
                <wp:extent cx="3657600" cy="762000"/>
                <wp:effectExtent l="0" t="0" r="0" b="0"/>
                <wp:docPr id="1" name="Picture 1" descr="SCAdvances-AAAS-logo-color-AAAS-stack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/>
                        </pic:cNvPicPr>
                      </pic:nvPicPr>
                      <pic:blipFill>
                        <a:blip r:embed="rId1"/>
                        <a:stretch/>
                      </pic:blipFill>
                      <pic:spPr bwMode="auto">
                        <a:xfrm>
                          <a:off x="0" y="0"/>
                          <a:ext cx="3657600" cy="762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270" w:type="dxa"/>
          <w:shd w:val="clear" w:color="auto" w:fill="auto"/>
          <w:vAlign w:val="center"/>
        </w:tcPr>
        <w:p w14:paraId="2E0E89C3" w14:textId="77777777" w:rsidR="00B96ABA" w:rsidRDefault="00000000">
          <w:pPr>
            <w:ind w:right="1008"/>
            <w:rPr>
              <w:rFonts w:eastAsia="Times New Roman"/>
              <w:b/>
              <w:sz w:val="48"/>
              <w:szCs w:val="22"/>
            </w:rPr>
          </w:pPr>
          <w:r>
            <w:rPr>
              <w:rFonts w:eastAsia="Times New Roman"/>
              <w:b/>
              <w:sz w:val="48"/>
              <w:szCs w:val="22"/>
            </w:rPr>
            <w:t xml:space="preserve">Manuscript </w:t>
          </w:r>
        </w:p>
        <w:p w14:paraId="7EC7C265" w14:textId="77777777" w:rsidR="00B96ABA" w:rsidRDefault="00000000">
          <w:pPr>
            <w:ind w:right="1008"/>
            <w:rPr>
              <w:rFonts w:eastAsia="Times New Roman"/>
              <w:b/>
              <w:sz w:val="36"/>
              <w:szCs w:val="22"/>
            </w:rPr>
          </w:pPr>
          <w:r>
            <w:rPr>
              <w:rFonts w:eastAsia="Times New Roman"/>
              <w:b/>
              <w:sz w:val="48"/>
              <w:szCs w:val="22"/>
            </w:rPr>
            <w:t>Template</w:t>
          </w:r>
        </w:p>
      </w:tc>
    </w:tr>
  </w:tbl>
  <w:p w14:paraId="65ACE1B1" w14:textId="77777777" w:rsidR="00B96ABA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9B"/>
    <w:rsid w:val="005D6BA1"/>
    <w:rsid w:val="00657544"/>
    <w:rsid w:val="00727F48"/>
    <w:rsid w:val="00A1630A"/>
    <w:rsid w:val="00EE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294EC"/>
  <w15:chartTrackingRefBased/>
  <w15:docId w15:val="{9B767C6F-9A04-480B-8A8F-C8C678561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69B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469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EE469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rsid w:val="00EE469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EE469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0</Words>
  <Characters>7245</Characters>
  <Application>Microsoft Office Word</Application>
  <DocSecurity>0</DocSecurity>
  <Lines>60</Lines>
  <Paragraphs>16</Paragraphs>
  <ScaleCrop>false</ScaleCrop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imon</dc:creator>
  <cp:keywords/>
  <dc:description/>
  <cp:lastModifiedBy>sophie aimon</cp:lastModifiedBy>
  <cp:revision>1</cp:revision>
  <dcterms:created xsi:type="dcterms:W3CDTF">2023-04-02T16:50:00Z</dcterms:created>
  <dcterms:modified xsi:type="dcterms:W3CDTF">2023-04-02T16:50:00Z</dcterms:modified>
</cp:coreProperties>
</file>